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3E9" w:rsidRDefault="006C43E9">
      <w:r>
        <w:t>Descriptions of Additional Supplementary Files</w:t>
      </w:r>
      <w:bookmarkStart w:id="0" w:name="_GoBack"/>
      <w:bookmarkEnd w:id="0"/>
    </w:p>
    <w:p w:rsidR="006C43E9" w:rsidRDefault="006C43E9">
      <w:r w:rsidRPr="006C43E9">
        <w:rPr>
          <w:b/>
        </w:rPr>
        <w:t>Supplementary Data 1</w:t>
      </w:r>
    </w:p>
    <w:p w:rsidR="00564E91" w:rsidRDefault="006C43E9">
      <w:r>
        <w:rPr>
          <w:b/>
        </w:rPr>
        <w:t xml:space="preserve">Description: </w:t>
      </w:r>
      <w:r w:rsidRPr="006C43E9">
        <w:t>Above-high parent DEGs for motif enrichment</w:t>
      </w:r>
    </w:p>
    <w:sectPr w:rsidR="00564E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3E9"/>
    <w:rsid w:val="00564E91"/>
    <w:rsid w:val="006C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1-03-02T16:02:00Z</dcterms:created>
  <dcterms:modified xsi:type="dcterms:W3CDTF">2021-03-02T16:03:00Z</dcterms:modified>
</cp:coreProperties>
</file>